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77534" w14:textId="77777777" w:rsidR="00A00C31" w:rsidRPr="00CD2A61" w:rsidRDefault="00000000" w:rsidP="00CD2A61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CD2A61"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  <w:lang w:bidi="ar"/>
        </w:rPr>
        <w:t xml:space="preserve">Additional file </w:t>
      </w:r>
      <w:r w:rsidRPr="00CD2A61">
        <w:rPr>
          <w:rFonts w:ascii="Times New Roman" w:eastAsia="SimSun" w:hAnsi="Times New Roman" w:cs="Times New Roman"/>
          <w:b/>
          <w:bCs/>
          <w:color w:val="000000"/>
          <w:sz w:val="22"/>
          <w:szCs w:val="22"/>
          <w:lang w:bidi="ar"/>
        </w:rPr>
        <w:t>1</w:t>
      </w:r>
    </w:p>
    <w:p w14:paraId="4657F5ED" w14:textId="77777777" w:rsidR="00A00C31" w:rsidRPr="00CD2A61" w:rsidRDefault="00A00C31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42BA1927" w14:textId="6C25C96A" w:rsidR="00CD2A61" w:rsidRPr="00CD2A61" w:rsidRDefault="00000000" w:rsidP="00CD2A61">
      <w:pPr>
        <w:jc w:val="center"/>
        <w:rPr>
          <w:rFonts w:ascii="Times New Roman" w:eastAsia="FangSong" w:hAnsi="Times New Roman" w:cs="Times New Roman"/>
          <w:color w:val="000000" w:themeColor="text1"/>
          <w:szCs w:val="21"/>
          <w:lang w:eastAsia="zh-Hans"/>
        </w:rPr>
      </w:pPr>
      <w:r w:rsidRPr="00CD2A61">
        <w:rPr>
          <w:rFonts w:ascii="Times New Roman" w:hAnsi="Times New Roman" w:cs="Times New Roman"/>
          <w:szCs w:val="21"/>
        </w:rPr>
        <w:t xml:space="preserve">Table </w:t>
      </w:r>
      <w:r w:rsidR="00DE3192">
        <w:rPr>
          <w:rFonts w:ascii="Times New Roman" w:hAnsi="Times New Roman" w:cs="Times New Roman"/>
          <w:szCs w:val="21"/>
        </w:rPr>
        <w:t>S</w:t>
      </w:r>
      <w:r w:rsidRPr="00CD2A61">
        <w:rPr>
          <w:rFonts w:ascii="Times New Roman" w:hAnsi="Times New Roman" w:cs="Times New Roman"/>
          <w:szCs w:val="21"/>
        </w:rPr>
        <w:t xml:space="preserve">1 </w:t>
      </w:r>
      <w:r w:rsidRPr="00CD2A61">
        <w:rPr>
          <w:rFonts w:ascii="Times New Roman" w:hAnsi="Times New Roman" w:cs="Times New Roman"/>
          <w:szCs w:val="21"/>
          <w:lang w:eastAsia="zh-Hans"/>
        </w:rPr>
        <w:t>The list of</w:t>
      </w:r>
      <w:r w:rsidR="00CD2A61" w:rsidRPr="00CD2A61">
        <w:rPr>
          <w:rFonts w:ascii="Times New Roman" w:hAnsi="Times New Roman" w:cs="Times New Roman"/>
          <w:szCs w:val="21"/>
          <w:lang w:eastAsia="zh-Hans"/>
        </w:rPr>
        <w:t xml:space="preserve"> geographic distributions and research areas of </w:t>
      </w:r>
      <w:r w:rsidRPr="00CD2A61">
        <w:rPr>
          <w:rFonts w:ascii="Times New Roman" w:hAnsi="Times New Roman" w:cs="Times New Roman"/>
          <w:szCs w:val="21"/>
          <w:lang w:eastAsia="zh-Hans"/>
        </w:rPr>
        <w:t>Scientific Steering Committee</w:t>
      </w:r>
      <w:r w:rsidR="00CD2A61" w:rsidRPr="00CD2A61">
        <w:rPr>
          <w:rFonts w:ascii="Times New Roman" w:hAnsi="Times New Roman" w:cs="Times New Roman"/>
          <w:szCs w:val="21"/>
          <w:lang w:eastAsia="zh-Hans"/>
        </w:rPr>
        <w:t xml:space="preserve"> (SSC)</w:t>
      </w:r>
      <w:r w:rsidR="002D62C4">
        <w:rPr>
          <w:rFonts w:ascii="Times New Roman" w:hAnsi="Times New Roman" w:cs="Times New Roman"/>
          <w:szCs w:val="21"/>
          <w:lang w:eastAsia="zh-Hans"/>
        </w:rPr>
        <w:t xml:space="preserve"> members</w:t>
      </w:r>
      <w:r w:rsidRPr="00CD2A61">
        <w:rPr>
          <w:rFonts w:ascii="Times New Roman" w:hAnsi="Times New Roman" w:cs="Times New Roman"/>
          <w:szCs w:val="21"/>
          <w:lang w:eastAsia="zh-Hans"/>
        </w:rPr>
        <w:t xml:space="preserve"> of </w:t>
      </w:r>
      <w:r w:rsidR="00233644">
        <w:rPr>
          <w:rFonts w:ascii="Times New Roman" w:eastAsia="FangSong" w:hAnsi="Times New Roman" w:cs="Times New Roman"/>
          <w:color w:val="000000" w:themeColor="text1"/>
          <w:szCs w:val="21"/>
        </w:rPr>
        <w:t>the proposed academic community</w:t>
      </w:r>
    </w:p>
    <w:tbl>
      <w:tblPr>
        <w:tblW w:w="7802" w:type="dxa"/>
        <w:jc w:val="center"/>
        <w:tblLook w:val="04A0" w:firstRow="1" w:lastRow="0" w:firstColumn="1" w:lastColumn="0" w:noHBand="0" w:noVBand="1"/>
      </w:tblPr>
      <w:tblGrid>
        <w:gridCol w:w="1220"/>
        <w:gridCol w:w="963"/>
        <w:gridCol w:w="5619"/>
      </w:tblGrid>
      <w:tr w:rsidR="00CD2A61" w:rsidRPr="00CD2A61" w14:paraId="04576DA1" w14:textId="77777777" w:rsidTr="00CD2A61">
        <w:trPr>
          <w:trHeight w:val="20"/>
          <w:jc w:val="center"/>
        </w:trPr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5F5530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53F5DD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56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0C20E8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esearch Areas</w:t>
            </w:r>
          </w:p>
        </w:tc>
      </w:tr>
      <w:tr w:rsidR="00CD2A61" w:rsidRPr="00CD2A61" w14:paraId="6E8E2F26" w14:textId="77777777" w:rsidTr="00CD2A61">
        <w:trPr>
          <w:trHeight w:val="2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56B05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754C4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BB4A6" w14:textId="381D07F3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R, 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demiology</w:t>
            </w:r>
          </w:p>
        </w:tc>
      </w:tr>
      <w:tr w:rsidR="00CD2A61" w:rsidRPr="00CD2A61" w14:paraId="2E81308F" w14:textId="77777777" w:rsidTr="00CD2A61">
        <w:trPr>
          <w:trHeight w:val="2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3C5C1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ustrali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66E2F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DB83A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oonoses</w:t>
            </w:r>
          </w:p>
        </w:tc>
      </w:tr>
      <w:tr w:rsidR="00CD2A61" w:rsidRPr="00CD2A61" w14:paraId="6A2C75F4" w14:textId="77777777" w:rsidTr="00CD2A61">
        <w:trPr>
          <w:trHeight w:val="2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0AD3A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ngladesh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2444A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2A9E5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oonoses</w:t>
            </w:r>
          </w:p>
        </w:tc>
      </w:tr>
      <w:tr w:rsidR="00CD2A61" w:rsidRPr="00CD2A61" w14:paraId="7F0458D1" w14:textId="77777777" w:rsidTr="00CD2A61">
        <w:trPr>
          <w:trHeight w:val="2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60195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lgiu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79934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D4531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eterinary health</w:t>
            </w:r>
          </w:p>
        </w:tc>
      </w:tr>
      <w:tr w:rsidR="00CD2A61" w:rsidRPr="00CD2A61" w14:paraId="16A48B98" w14:textId="77777777" w:rsidTr="00CD2A61">
        <w:trPr>
          <w:trHeight w:val="2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038F8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azi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6636D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12491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munology</w:t>
            </w:r>
          </w:p>
        </w:tc>
      </w:tr>
      <w:tr w:rsidR="00CD2A61" w:rsidRPr="00CD2A61" w14:paraId="108A4209" w14:textId="77777777" w:rsidTr="00CD2A61">
        <w:trPr>
          <w:trHeight w:val="2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C138C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6A6B8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6B7EA" w14:textId="7F416362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 Health, 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system</w:t>
            </w:r>
          </w:p>
        </w:tc>
      </w:tr>
      <w:tr w:rsidR="00CD2A61" w:rsidRPr="00CD2A61" w14:paraId="6F99A17A" w14:textId="77777777" w:rsidTr="00CD2A61">
        <w:trPr>
          <w:trHeight w:val="2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40553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cuado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D0184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FFFEB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pidemiology</w:t>
            </w:r>
          </w:p>
        </w:tc>
      </w:tr>
      <w:tr w:rsidR="00CD2A61" w:rsidRPr="00CD2A61" w14:paraId="4D02B668" w14:textId="77777777" w:rsidTr="00CD2A61">
        <w:trPr>
          <w:trHeight w:val="2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4AD9E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5809B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39E09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eterinary health</w:t>
            </w:r>
          </w:p>
        </w:tc>
      </w:tr>
      <w:tr w:rsidR="00CD2A61" w:rsidRPr="00CD2A61" w14:paraId="02D4E40F" w14:textId="77777777" w:rsidTr="00CD2A61">
        <w:trPr>
          <w:trHeight w:val="2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C866C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srae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DEAD9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76C5C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inical medicine</w:t>
            </w:r>
          </w:p>
        </w:tc>
      </w:tr>
      <w:tr w:rsidR="00CD2A61" w:rsidRPr="00CD2A61" w14:paraId="137AD950" w14:textId="77777777" w:rsidTr="00CD2A61">
        <w:trPr>
          <w:trHeight w:val="2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DD6BC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3C87C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F13E4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ector-borne diseases</w:t>
            </w:r>
          </w:p>
        </w:tc>
      </w:tr>
      <w:tr w:rsidR="00CD2A61" w:rsidRPr="00CD2A61" w14:paraId="777264E5" w14:textId="77777777" w:rsidTr="00CD2A61">
        <w:trPr>
          <w:trHeight w:val="2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F907A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eny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67DED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9AC43" w14:textId="0A8E9054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imate change, food security</w:t>
            </w:r>
          </w:p>
        </w:tc>
      </w:tr>
      <w:tr w:rsidR="00CD2A61" w:rsidRPr="00CD2A61" w14:paraId="2605A043" w14:textId="77777777" w:rsidTr="00CD2A61">
        <w:trPr>
          <w:trHeight w:val="2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5AE3B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pa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A162D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1A938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dlife</w:t>
            </w:r>
          </w:p>
        </w:tc>
      </w:tr>
      <w:tr w:rsidR="00CD2A61" w:rsidRPr="00CD2A61" w14:paraId="5275A1AD" w14:textId="77777777" w:rsidTr="00CD2A61">
        <w:trPr>
          <w:trHeight w:val="2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1F8CA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way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23E0B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2EB9D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fe science</w:t>
            </w:r>
          </w:p>
        </w:tc>
      </w:tr>
      <w:tr w:rsidR="00CD2A61" w:rsidRPr="00CD2A61" w14:paraId="4F760AF1" w14:textId="77777777" w:rsidTr="00CD2A61">
        <w:trPr>
          <w:trHeight w:val="2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85A2B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rtuga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7E1CF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EB942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R</w:t>
            </w:r>
          </w:p>
        </w:tc>
      </w:tr>
      <w:tr w:rsidR="00CD2A61" w:rsidRPr="00CD2A61" w14:paraId="25436704" w14:textId="77777777" w:rsidTr="00CD2A61">
        <w:trPr>
          <w:trHeight w:val="2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EA3F4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wand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4B0C4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E230D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obal health governance</w:t>
            </w:r>
          </w:p>
        </w:tc>
      </w:tr>
      <w:tr w:rsidR="00CD2A61" w:rsidRPr="00CD2A61" w14:paraId="13011FAD" w14:textId="77777777" w:rsidTr="00CD2A61">
        <w:trPr>
          <w:trHeight w:val="2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3CE42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ailand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C9098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3F029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cohealth</w:t>
            </w:r>
          </w:p>
        </w:tc>
      </w:tr>
      <w:tr w:rsidR="00CD2A61" w:rsidRPr="00CD2A61" w14:paraId="3F500104" w14:textId="77777777" w:rsidTr="00CD2A61">
        <w:trPr>
          <w:trHeight w:val="2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8EDF7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witzerland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DE676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F0C84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 Health</w:t>
            </w:r>
          </w:p>
        </w:tc>
      </w:tr>
      <w:tr w:rsidR="00CD2A61" w:rsidRPr="00CD2A61" w14:paraId="43A35B5F" w14:textId="77777777" w:rsidTr="00CD2A61">
        <w:trPr>
          <w:trHeight w:val="20"/>
          <w:jc w:val="center"/>
        </w:trPr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43C0DB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4A798E" w14:textId="77777777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1264149" w14:textId="34A94E6B" w:rsidR="00CD2A61" w:rsidRPr="00CD2A61" w:rsidRDefault="00CD2A61" w:rsidP="00CD2A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oonoses, AMR, 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mate change, 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</w:t>
            </w:r>
            <w:r w:rsidRPr="00CD2A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od security, governance</w:t>
            </w:r>
          </w:p>
        </w:tc>
      </w:tr>
    </w:tbl>
    <w:p w14:paraId="05302FD3" w14:textId="70FBF4E0" w:rsidR="00CD2A61" w:rsidRPr="001817B0" w:rsidRDefault="00CD2A61">
      <w:pPr>
        <w:rPr>
          <w:rFonts w:ascii="Times New Roman" w:hAnsi="Times New Roman" w:cs="Times New Roman"/>
          <w:szCs w:val="21"/>
          <w:lang w:eastAsia="zh-Hans"/>
        </w:rPr>
      </w:pPr>
      <w:r w:rsidRPr="00CD2A61">
        <w:rPr>
          <w:rFonts w:ascii="Times New Roman" w:hAnsi="Times New Roman" w:cs="Times New Roman"/>
          <w:szCs w:val="21"/>
          <w:lang w:eastAsia="zh-Hans"/>
        </w:rPr>
        <w:t>Note: T</w:t>
      </w:r>
      <w:r w:rsidR="00233644">
        <w:rPr>
          <w:rFonts w:ascii="Times New Roman" w:hAnsi="Times New Roman" w:cs="Times New Roman"/>
          <w:szCs w:val="21"/>
          <w:lang w:eastAsia="zh-Hans"/>
        </w:rPr>
        <w:t>h</w:t>
      </w:r>
      <w:r w:rsidR="001817B0">
        <w:rPr>
          <w:rFonts w:ascii="Times New Roman" w:hAnsi="Times New Roman" w:cs="Times New Roman"/>
          <w:szCs w:val="21"/>
          <w:lang w:eastAsia="zh-Hans"/>
        </w:rPr>
        <w:t>is list is based on the initial discussion of the proposed academic community, which is</w:t>
      </w:r>
      <w:r w:rsidRPr="00CD2A61">
        <w:rPr>
          <w:rFonts w:ascii="Times New Roman" w:hAnsi="Times New Roman" w:cs="Times New Roman"/>
          <w:szCs w:val="21"/>
          <w:lang w:eastAsia="zh-Hans"/>
        </w:rPr>
        <w:t xml:space="preserve"> in the stage of expansion</w:t>
      </w:r>
      <w:r w:rsidR="001817B0">
        <w:rPr>
          <w:rFonts w:ascii="Times New Roman" w:hAnsi="Times New Roman" w:cs="Times New Roman"/>
          <w:szCs w:val="21"/>
          <w:lang w:eastAsia="zh-Hans"/>
        </w:rPr>
        <w:t xml:space="preserve"> and updates</w:t>
      </w:r>
      <w:r w:rsidRPr="00CD2A61">
        <w:rPr>
          <w:rFonts w:ascii="Times New Roman" w:hAnsi="Times New Roman" w:cs="Times New Roman"/>
          <w:szCs w:val="21"/>
          <w:lang w:eastAsia="zh-Hans"/>
        </w:rPr>
        <w:t>.</w:t>
      </w:r>
      <w:r w:rsidR="00233644">
        <w:rPr>
          <w:rFonts w:ascii="Times New Roman" w:hAnsi="Times New Roman" w:cs="Times New Roman"/>
          <w:szCs w:val="21"/>
          <w:lang w:eastAsia="zh-Hans"/>
        </w:rPr>
        <w:t xml:space="preserve"> </w:t>
      </w:r>
    </w:p>
    <w:p w14:paraId="45B70AF6" w14:textId="77777777" w:rsidR="00CD2A61" w:rsidRDefault="00CD2A61">
      <w:pPr>
        <w:rPr>
          <w:rFonts w:ascii="Times New Roman" w:hAnsi="Times New Roman" w:cs="Times New Roman"/>
          <w:sz w:val="22"/>
          <w:szCs w:val="22"/>
          <w:lang w:eastAsia="zh-Hans"/>
        </w:rPr>
      </w:pPr>
    </w:p>
    <w:sectPr w:rsidR="00CD2A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5B3E5" w14:textId="77777777" w:rsidR="00010506" w:rsidRDefault="00010506" w:rsidP="00CD2A61">
      <w:r>
        <w:separator/>
      </w:r>
    </w:p>
  </w:endnote>
  <w:endnote w:type="continuationSeparator" w:id="0">
    <w:p w14:paraId="2AEE9782" w14:textId="77777777" w:rsidR="00010506" w:rsidRDefault="00010506" w:rsidP="00CD2A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angSong">
    <w:altName w:val="FangSong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37945" w14:textId="77777777" w:rsidR="00010506" w:rsidRDefault="00010506" w:rsidP="00CD2A61">
      <w:r>
        <w:separator/>
      </w:r>
    </w:p>
  </w:footnote>
  <w:footnote w:type="continuationSeparator" w:id="0">
    <w:p w14:paraId="7ACFB73B" w14:textId="77777777" w:rsidR="00010506" w:rsidRDefault="00010506" w:rsidP="00CD2A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9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AC3ED491"/>
    <w:rsid w:val="8EB5F094"/>
    <w:rsid w:val="AC3ED491"/>
    <w:rsid w:val="00010506"/>
    <w:rsid w:val="001817B0"/>
    <w:rsid w:val="002262F7"/>
    <w:rsid w:val="00233644"/>
    <w:rsid w:val="002D62C4"/>
    <w:rsid w:val="009A25B4"/>
    <w:rsid w:val="00A00C31"/>
    <w:rsid w:val="00A07838"/>
    <w:rsid w:val="00AE586D"/>
    <w:rsid w:val="00CD2A61"/>
    <w:rsid w:val="00DE3192"/>
    <w:rsid w:val="00E70C16"/>
    <w:rsid w:val="3BD76A94"/>
    <w:rsid w:val="4BEFDF1A"/>
    <w:rsid w:val="6DDC161A"/>
    <w:rsid w:val="6F7E2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30267C"/>
  <w15:docId w15:val="{C06D6C68-87B3-47E3-9D4E-ADD68A626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pPr>
      <w:widowControl/>
      <w:jc w:val="left"/>
    </w:pPr>
    <w:rPr>
      <w:rFonts w:ascii="Calibri" w:eastAsia="SimSun" w:hAnsi="Calibri" w:cs="Times New Roman"/>
      <w:kern w:val="0"/>
      <w:sz w:val="20"/>
      <w:szCs w:val="20"/>
    </w:rPr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rPr>
      <w:rFonts w:ascii="Calibri" w:eastAsia="SimSun" w:hAnsi="Calibri" w:cs="Times New Roman" w:hint="default"/>
    </w:rPr>
  </w:style>
  <w:style w:type="paragraph" w:styleId="Header">
    <w:name w:val="header"/>
    <w:basedOn w:val="Normal"/>
    <w:link w:val="HeaderChar"/>
    <w:rsid w:val="00CD2A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D2A6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CD2A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D2A6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636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欣辰</dc:creator>
  <cp:lastModifiedBy>Victor,Maria Flora</cp:lastModifiedBy>
  <cp:revision>3</cp:revision>
  <dcterms:created xsi:type="dcterms:W3CDTF">2023-07-24T10:16:00Z</dcterms:created>
  <dcterms:modified xsi:type="dcterms:W3CDTF">2023-07-24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0.7913</vt:lpwstr>
  </property>
  <property fmtid="{D5CDD505-2E9C-101B-9397-08002B2CF9AE}" pid="3" name="ICV">
    <vt:lpwstr>AA6EB164A44FD261B3CEA064F4BA9EE1_41</vt:lpwstr>
  </property>
</Properties>
</file>